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21DBC" w14:textId="0D401145" w:rsidR="0004690A" w:rsidRDefault="00ED5437" w:rsidP="0004690A">
      <w:pPr>
        <w:pStyle w:val="Caption"/>
        <w:spacing w:before="120" w:after="120" w:line="360" w:lineRule="auto"/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</w:pPr>
      <w:r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>Appendix</w:t>
      </w:r>
      <w:r w:rsidR="0004690A" w:rsidRPr="0057053E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 xml:space="preserve"> 1</w:t>
      </w:r>
      <w:r w:rsidR="0004690A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 xml:space="preserve"> F</w:t>
      </w:r>
      <w:r w:rsidR="0004690A" w:rsidRPr="002F1169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>low chart</w:t>
      </w:r>
      <w:r w:rsidR="009F436A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>s</w:t>
      </w:r>
      <w:r w:rsidR="0004690A" w:rsidRPr="002F1169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 xml:space="preserve"> of TB screening strateg</w:t>
      </w:r>
      <w:r w:rsidR="009F436A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>ies</w:t>
      </w:r>
      <w:r w:rsidR="0004690A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 xml:space="preserve">: (A) </w:t>
      </w:r>
      <w:r w:rsidR="00FE0499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>TBSS followed by CXR</w:t>
      </w:r>
      <w:r w:rsidR="0004690A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>, (B)</w:t>
      </w:r>
      <w:r w:rsidR="00FE0499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>mobile app followed by CXR</w:t>
      </w:r>
      <w:r w:rsidR="0004690A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 xml:space="preserve">, </w:t>
      </w:r>
      <w:r w:rsidR="0002716E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 xml:space="preserve">and </w:t>
      </w:r>
      <w:r w:rsidR="0004690A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>(C)</w:t>
      </w:r>
      <w:r w:rsidR="008C62E6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 xml:space="preserve"> universal </w:t>
      </w:r>
      <w:proofErr w:type="gramStart"/>
      <w:r w:rsidR="00FE0499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>CXR</w:t>
      </w:r>
      <w:proofErr w:type="gramEnd"/>
      <w:r w:rsidR="00FE0499">
        <w:rPr>
          <w:rFonts w:cs="Times New Roman"/>
          <w:b w:val="0"/>
          <w:bCs w:val="0"/>
          <w:color w:val="000000"/>
          <w:sz w:val="24"/>
          <w:szCs w:val="36"/>
          <w:shd w:val="clear" w:color="auto" w:fill="FFFFFF"/>
        </w:rPr>
        <w:t xml:space="preserve"> </w:t>
      </w:r>
    </w:p>
    <w:p w14:paraId="443C3953" w14:textId="7161DE31" w:rsidR="0004690A" w:rsidRPr="002F1169" w:rsidRDefault="008A1DD9" w:rsidP="0004690A">
      <w:pPr>
        <w:pStyle w:val="ListParagraph"/>
        <w:numPr>
          <w:ilvl w:val="0"/>
          <w:numId w:val="1"/>
        </w:numPr>
        <w:rPr>
          <w:rFonts w:cs="Times New Roman"/>
          <w:noProof/>
          <w:szCs w:val="24"/>
        </w:rPr>
      </w:pPr>
      <w:r>
        <w:rPr>
          <w:rFonts w:cs="Times New Roman"/>
          <w:noProof/>
          <w:color w:val="000000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4B60AD" wp14:editId="2E748AB3">
                <wp:simplePos x="0" y="0"/>
                <wp:positionH relativeFrom="page">
                  <wp:posOffset>4349750</wp:posOffset>
                </wp:positionH>
                <wp:positionV relativeFrom="paragraph">
                  <wp:posOffset>246380</wp:posOffset>
                </wp:positionV>
                <wp:extent cx="2889250" cy="3676650"/>
                <wp:effectExtent l="0" t="0" r="6350" b="0"/>
                <wp:wrapNone/>
                <wp:docPr id="161087847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9250" cy="3676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340FAA" w14:textId="77777777" w:rsidR="0004690A" w:rsidRDefault="0004690A" w:rsidP="0004690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449D150" wp14:editId="26A18629">
                                  <wp:extent cx="2710815" cy="3385359"/>
                                  <wp:effectExtent l="0" t="0" r="0" b="0"/>
                                  <wp:docPr id="528759552" name="Picture 5287595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52316" t="42297" b="-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25369" cy="340353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ffectLst/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4B60A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2.5pt;margin-top:19.4pt;width:227.5pt;height:289.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" fillcolor="white [3201]" stroked="f" strokeweight=".5pt">
                <v:textbox>
                  <w:txbxContent>
                    <w:p w14:paraId="6C340FAA" w14:textId="77777777" w:rsidR="0004690A" w:rsidRDefault="0004690A" w:rsidP="0004690A">
                      <w:r>
                        <w:rPr>
                          <w:noProof/>
                        </w:rPr>
                        <w:drawing>
                          <wp:inline distT="0" distB="0" distL="0" distR="0" wp14:anchorId="2449D150" wp14:editId="26A18629">
                            <wp:extent cx="2710815" cy="3385359"/>
                            <wp:effectExtent l="0" t="0" r="0" b="0"/>
                            <wp:docPr id="528759552" name="Picture 5287595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9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52316" t="42297" b="-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725369" cy="340353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10B6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5A9F92" wp14:editId="2698BE4E">
                <wp:simplePos x="0" y="0"/>
                <wp:positionH relativeFrom="column">
                  <wp:posOffset>-317500</wp:posOffset>
                </wp:positionH>
                <wp:positionV relativeFrom="paragraph">
                  <wp:posOffset>259080</wp:posOffset>
                </wp:positionV>
                <wp:extent cx="3600450" cy="3308350"/>
                <wp:effectExtent l="0" t="0" r="0" b="6350"/>
                <wp:wrapNone/>
                <wp:docPr id="205696143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3308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E2561D" w14:textId="77777777" w:rsidR="0004690A" w:rsidRDefault="0004690A" w:rsidP="0004690A"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3F0E455E" wp14:editId="42C11866">
                                  <wp:extent cx="3326674" cy="2901950"/>
                                  <wp:effectExtent l="0" t="0" r="0" b="0"/>
                                  <wp:docPr id="191709360" name="Picture 19170936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2" name="Picture 182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0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39866" cy="291345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ffectLst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A9F92" id="Text Box 3" o:spid="_x0000_s1027" type="#_x0000_t202" style="position:absolute;left:0;text-align:left;margin-left:-25pt;margin-top:20.4pt;width:283.5pt;height:26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" fillcolor="white [3201]" stroked="f" strokeweight=".5pt">
                <v:textbox>
                  <w:txbxContent>
                    <w:p w14:paraId="0DE2561D" w14:textId="77777777" w:rsidR="0004690A" w:rsidRDefault="0004690A" w:rsidP="0004690A"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3F0E455E" wp14:editId="42C11866">
                            <wp:extent cx="3326674" cy="2901950"/>
                            <wp:effectExtent l="0" t="0" r="0" b="0"/>
                            <wp:docPr id="191709360" name="Picture 19170936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2" name="Picture 182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1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39866" cy="29134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4690A" w:rsidRPr="002F1169">
        <w:rPr>
          <w:rFonts w:cs="Times New Roman"/>
          <w:color w:val="000000"/>
          <w:szCs w:val="24"/>
          <w:shd w:val="clear" w:color="auto" w:fill="FFFFFF"/>
        </w:rPr>
        <w:t xml:space="preserve">                                                                                          </w:t>
      </w:r>
      <w:r w:rsidR="0004690A">
        <w:rPr>
          <w:rFonts w:cs="Times New Roman"/>
          <w:color w:val="000000"/>
          <w:szCs w:val="24"/>
          <w:shd w:val="clear" w:color="auto" w:fill="FFFFFF"/>
        </w:rPr>
        <w:t>(</w:t>
      </w:r>
      <w:r w:rsidR="00D05F65">
        <w:rPr>
          <w:rFonts w:cs="Times New Roman"/>
          <w:color w:val="000000"/>
          <w:szCs w:val="24"/>
          <w:shd w:val="clear" w:color="auto" w:fill="FFFFFF"/>
        </w:rPr>
        <w:t>C</w:t>
      </w:r>
      <w:r w:rsidR="0004690A">
        <w:rPr>
          <w:rFonts w:cs="Times New Roman"/>
          <w:color w:val="000000"/>
          <w:szCs w:val="24"/>
          <w:shd w:val="clear" w:color="auto" w:fill="FFFFFF"/>
        </w:rPr>
        <w:t>)</w:t>
      </w:r>
    </w:p>
    <w:p w14:paraId="556FFCBE" w14:textId="77777777" w:rsidR="0004690A" w:rsidRPr="002F1169" w:rsidRDefault="0004690A" w:rsidP="0004690A">
      <w:pPr>
        <w:ind w:firstLine="1440"/>
        <w:rPr>
          <w:rFonts w:cs="Times New Roman"/>
          <w:noProof/>
          <w:szCs w:val="24"/>
        </w:rPr>
      </w:pPr>
    </w:p>
    <w:p w14:paraId="443FEBD3" w14:textId="77777777" w:rsidR="0004690A" w:rsidRDefault="0004690A" w:rsidP="0004690A">
      <w:pPr>
        <w:jc w:val="center"/>
        <w:rPr>
          <w:noProof/>
        </w:rPr>
      </w:pPr>
    </w:p>
    <w:p w14:paraId="6346DF95" w14:textId="77777777" w:rsidR="0004690A" w:rsidRDefault="0004690A" w:rsidP="0004690A">
      <w:pPr>
        <w:jc w:val="center"/>
        <w:rPr>
          <w:rFonts w:cs="Times New Roman"/>
          <w:color w:val="000000"/>
          <w:szCs w:val="24"/>
          <w:shd w:val="clear" w:color="auto" w:fill="FFFFFF"/>
        </w:rPr>
      </w:pPr>
    </w:p>
    <w:p w14:paraId="30FC407B" w14:textId="77777777" w:rsidR="0004690A" w:rsidRDefault="0004690A" w:rsidP="0004690A"/>
    <w:p w14:paraId="584270FE" w14:textId="77777777" w:rsidR="0004690A" w:rsidRDefault="0004690A" w:rsidP="0004690A"/>
    <w:p w14:paraId="0ED3AAAA" w14:textId="77777777" w:rsidR="0004690A" w:rsidRDefault="0004690A" w:rsidP="0004690A"/>
    <w:p w14:paraId="603DCF03" w14:textId="77777777" w:rsidR="0004690A" w:rsidRDefault="0004690A" w:rsidP="0004690A"/>
    <w:p w14:paraId="07F5B6F7" w14:textId="77777777" w:rsidR="0004690A" w:rsidRDefault="0004690A" w:rsidP="0004690A"/>
    <w:p w14:paraId="7878CA6A" w14:textId="77777777" w:rsidR="0004690A" w:rsidRDefault="0004690A" w:rsidP="0004690A"/>
    <w:p w14:paraId="4CFA368C" w14:textId="77777777" w:rsidR="0004690A" w:rsidRDefault="0004690A" w:rsidP="0004690A"/>
    <w:p w14:paraId="72E2702D" w14:textId="5295ED25" w:rsidR="0004690A" w:rsidRDefault="0004690A" w:rsidP="0004690A">
      <w:pPr>
        <w:jc w:val="left"/>
      </w:pPr>
      <w:r>
        <w:rPr>
          <w:rFonts w:cs="Times New Roman"/>
          <w:noProof/>
          <w:color w:val="000000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318695" wp14:editId="0BA07B0E">
                <wp:simplePos x="0" y="0"/>
                <wp:positionH relativeFrom="margin">
                  <wp:posOffset>533400</wp:posOffset>
                </wp:positionH>
                <wp:positionV relativeFrom="paragraph">
                  <wp:posOffset>71120</wp:posOffset>
                </wp:positionV>
                <wp:extent cx="5676900" cy="4654550"/>
                <wp:effectExtent l="0" t="0" r="0" b="0"/>
                <wp:wrapNone/>
                <wp:docPr id="212539017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0" cy="4654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E03B01" w14:textId="77777777" w:rsidR="0004690A" w:rsidRDefault="0004690A" w:rsidP="0004690A"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13449917" wp14:editId="27F2459B">
                                  <wp:extent cx="5128290" cy="4394173"/>
                                  <wp:effectExtent l="0" t="0" r="0" b="0"/>
                                  <wp:docPr id="2032879227" name="Picture 20328792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6" name="Picture 186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12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5553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39387" cy="440368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ffectLst/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318695" id="Text Box 1" o:spid="_x0000_s1028" type="#_x0000_t202" style="position:absolute;margin-left:42pt;margin-top:5.6pt;width:447pt;height:366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" fillcolor="white [3201]" stroked="f" strokeweight=".5pt">
                <v:textbox>
                  <w:txbxContent>
                    <w:p w14:paraId="76E03B01" w14:textId="77777777" w:rsidR="0004690A" w:rsidRDefault="0004690A" w:rsidP="0004690A"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13449917" wp14:editId="27F2459B">
                            <wp:extent cx="5128290" cy="4394173"/>
                            <wp:effectExtent l="0" t="0" r="0" b="0"/>
                            <wp:docPr id="2032879227" name="Picture 20328792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6" name="Picture 186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3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5553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139387" cy="440368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t>(</w:t>
      </w:r>
      <w:r w:rsidR="00D05F65">
        <w:t>B</w:t>
      </w:r>
      <w:r>
        <w:t>)</w:t>
      </w:r>
    </w:p>
    <w:p w14:paraId="73F6609C" w14:textId="77777777" w:rsidR="0004690A" w:rsidRDefault="0004690A" w:rsidP="0004690A"/>
    <w:p w14:paraId="4DE54106" w14:textId="77777777" w:rsidR="0004690A" w:rsidRDefault="0004690A" w:rsidP="0004690A"/>
    <w:p w14:paraId="6EFC62DC" w14:textId="77777777" w:rsidR="0004690A" w:rsidRDefault="0004690A" w:rsidP="0004690A"/>
    <w:p w14:paraId="63699066" w14:textId="77777777" w:rsidR="0004690A" w:rsidRDefault="0004690A" w:rsidP="0004690A"/>
    <w:p w14:paraId="63D58A45" w14:textId="77777777" w:rsidR="0004690A" w:rsidRDefault="0004690A" w:rsidP="0004690A"/>
    <w:p w14:paraId="12266484" w14:textId="77777777" w:rsidR="0004690A" w:rsidRDefault="0004690A" w:rsidP="0004690A"/>
    <w:p w14:paraId="65EAE18F" w14:textId="77777777" w:rsidR="0004690A" w:rsidRDefault="0004690A" w:rsidP="0004690A"/>
    <w:p w14:paraId="7EDC2155" w14:textId="77777777" w:rsidR="0004690A" w:rsidRDefault="0004690A" w:rsidP="0004690A"/>
    <w:p w14:paraId="5DF7B9C8" w14:textId="77777777" w:rsidR="0004690A" w:rsidRPr="00950118" w:rsidRDefault="0004690A" w:rsidP="0004690A"/>
    <w:p w14:paraId="039F09E6" w14:textId="77777777" w:rsidR="0004690A" w:rsidRDefault="0004690A" w:rsidP="0004690A">
      <w:pPr>
        <w:pStyle w:val="Caption"/>
        <w:spacing w:before="120" w:after="120" w:line="360" w:lineRule="auto"/>
        <w:rPr>
          <w:rFonts w:cs="Times New Roman"/>
          <w:b w:val="0"/>
          <w:bCs w:val="0"/>
          <w:color w:val="auto"/>
          <w:sz w:val="24"/>
          <w:szCs w:val="24"/>
        </w:rPr>
      </w:pPr>
    </w:p>
    <w:p w14:paraId="58B9D52D" w14:textId="77777777" w:rsidR="0004690A" w:rsidRPr="0004690A" w:rsidRDefault="0004690A" w:rsidP="0004690A"/>
    <w:p w14:paraId="0D03C78F" w14:textId="2EB42DBD" w:rsidR="00B611A4" w:rsidRDefault="00B611A4">
      <w:pPr>
        <w:spacing w:before="0" w:after="160" w:line="259" w:lineRule="auto"/>
        <w:jc w:val="left"/>
      </w:pPr>
    </w:p>
    <w:sectPr w:rsidR="00B611A4" w:rsidSect="0016351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328F2" w14:textId="77777777" w:rsidR="004404A1" w:rsidRDefault="004404A1" w:rsidP="0004690A">
      <w:pPr>
        <w:spacing w:before="0" w:after="0" w:line="240" w:lineRule="auto"/>
      </w:pPr>
      <w:r>
        <w:separator/>
      </w:r>
    </w:p>
  </w:endnote>
  <w:endnote w:type="continuationSeparator" w:id="0">
    <w:p w14:paraId="4FB87396" w14:textId="77777777" w:rsidR="004404A1" w:rsidRDefault="004404A1" w:rsidP="0004690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0C587" w14:textId="77777777" w:rsidR="004404A1" w:rsidRDefault="004404A1" w:rsidP="0004690A">
      <w:pPr>
        <w:spacing w:before="0" w:after="0" w:line="240" w:lineRule="auto"/>
      </w:pPr>
      <w:r>
        <w:separator/>
      </w:r>
    </w:p>
  </w:footnote>
  <w:footnote w:type="continuationSeparator" w:id="0">
    <w:p w14:paraId="6BF38AFD" w14:textId="77777777" w:rsidR="004404A1" w:rsidRDefault="004404A1" w:rsidP="0004690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B25FB"/>
    <w:multiLevelType w:val="hybridMultilevel"/>
    <w:tmpl w:val="8ADEED14"/>
    <w:lvl w:ilvl="0" w:tplc="E402BA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8689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0C1"/>
    <w:rsid w:val="0002094C"/>
    <w:rsid w:val="00026C2A"/>
    <w:rsid w:val="0002716E"/>
    <w:rsid w:val="0003449F"/>
    <w:rsid w:val="00035167"/>
    <w:rsid w:val="0004690A"/>
    <w:rsid w:val="00046983"/>
    <w:rsid w:val="0004788A"/>
    <w:rsid w:val="000658FB"/>
    <w:rsid w:val="00067AD7"/>
    <w:rsid w:val="00071FDE"/>
    <w:rsid w:val="000816F8"/>
    <w:rsid w:val="00083AF2"/>
    <w:rsid w:val="00085679"/>
    <w:rsid w:val="000A0EB5"/>
    <w:rsid w:val="000A1B8C"/>
    <w:rsid w:val="000A2BB0"/>
    <w:rsid w:val="000A346E"/>
    <w:rsid w:val="000A5C0A"/>
    <w:rsid w:val="000B4EC1"/>
    <w:rsid w:val="000D5923"/>
    <w:rsid w:val="000E0D78"/>
    <w:rsid w:val="000F73EF"/>
    <w:rsid w:val="00100125"/>
    <w:rsid w:val="00102D99"/>
    <w:rsid w:val="001051A9"/>
    <w:rsid w:val="00110E98"/>
    <w:rsid w:val="00113EE3"/>
    <w:rsid w:val="0011536B"/>
    <w:rsid w:val="00131411"/>
    <w:rsid w:val="0014384C"/>
    <w:rsid w:val="0014440D"/>
    <w:rsid w:val="0016037D"/>
    <w:rsid w:val="00163516"/>
    <w:rsid w:val="0016726B"/>
    <w:rsid w:val="0017571B"/>
    <w:rsid w:val="00180920"/>
    <w:rsid w:val="001912F5"/>
    <w:rsid w:val="001975F2"/>
    <w:rsid w:val="001A14F7"/>
    <w:rsid w:val="001B0270"/>
    <w:rsid w:val="001B0475"/>
    <w:rsid w:val="001B2E6C"/>
    <w:rsid w:val="001B7259"/>
    <w:rsid w:val="001E36DC"/>
    <w:rsid w:val="00205212"/>
    <w:rsid w:val="00222B57"/>
    <w:rsid w:val="00235B8E"/>
    <w:rsid w:val="00236CB2"/>
    <w:rsid w:val="002565B0"/>
    <w:rsid w:val="00263732"/>
    <w:rsid w:val="002718CE"/>
    <w:rsid w:val="00271CE7"/>
    <w:rsid w:val="00280DB6"/>
    <w:rsid w:val="00287085"/>
    <w:rsid w:val="00297C2A"/>
    <w:rsid w:val="00297C2C"/>
    <w:rsid w:val="002A2880"/>
    <w:rsid w:val="002A4BEE"/>
    <w:rsid w:val="002B4A64"/>
    <w:rsid w:val="002B7751"/>
    <w:rsid w:val="002C2B8E"/>
    <w:rsid w:val="002D0583"/>
    <w:rsid w:val="002D338E"/>
    <w:rsid w:val="002D586F"/>
    <w:rsid w:val="002D5DCE"/>
    <w:rsid w:val="002E5645"/>
    <w:rsid w:val="002F1169"/>
    <w:rsid w:val="002F2CB7"/>
    <w:rsid w:val="0030351C"/>
    <w:rsid w:val="00315FD6"/>
    <w:rsid w:val="00317631"/>
    <w:rsid w:val="0032113B"/>
    <w:rsid w:val="003223F7"/>
    <w:rsid w:val="00323163"/>
    <w:rsid w:val="00331F94"/>
    <w:rsid w:val="0033370C"/>
    <w:rsid w:val="00341360"/>
    <w:rsid w:val="003418A9"/>
    <w:rsid w:val="00350370"/>
    <w:rsid w:val="00355224"/>
    <w:rsid w:val="00355938"/>
    <w:rsid w:val="003703FE"/>
    <w:rsid w:val="003748C5"/>
    <w:rsid w:val="003810B7"/>
    <w:rsid w:val="003853FD"/>
    <w:rsid w:val="00387B97"/>
    <w:rsid w:val="00391836"/>
    <w:rsid w:val="00392B00"/>
    <w:rsid w:val="003A2C30"/>
    <w:rsid w:val="003A659E"/>
    <w:rsid w:val="003D084E"/>
    <w:rsid w:val="003D12FA"/>
    <w:rsid w:val="003D4E98"/>
    <w:rsid w:val="003D58D8"/>
    <w:rsid w:val="003F7A55"/>
    <w:rsid w:val="00400E3F"/>
    <w:rsid w:val="004117F8"/>
    <w:rsid w:val="0042470B"/>
    <w:rsid w:val="00426677"/>
    <w:rsid w:val="004404A1"/>
    <w:rsid w:val="004439E9"/>
    <w:rsid w:val="0044585D"/>
    <w:rsid w:val="00465BC0"/>
    <w:rsid w:val="00485683"/>
    <w:rsid w:val="00487204"/>
    <w:rsid w:val="00490A57"/>
    <w:rsid w:val="0049799A"/>
    <w:rsid w:val="004A1D43"/>
    <w:rsid w:val="004A3677"/>
    <w:rsid w:val="004B555A"/>
    <w:rsid w:val="004C5E79"/>
    <w:rsid w:val="004D4966"/>
    <w:rsid w:val="004D5715"/>
    <w:rsid w:val="004E2C55"/>
    <w:rsid w:val="004E3BED"/>
    <w:rsid w:val="0050486D"/>
    <w:rsid w:val="00511E6C"/>
    <w:rsid w:val="00525CDC"/>
    <w:rsid w:val="00534675"/>
    <w:rsid w:val="00556540"/>
    <w:rsid w:val="00570FA4"/>
    <w:rsid w:val="00580820"/>
    <w:rsid w:val="005A38D2"/>
    <w:rsid w:val="005B0CB6"/>
    <w:rsid w:val="005D338A"/>
    <w:rsid w:val="005E5C2A"/>
    <w:rsid w:val="005F0374"/>
    <w:rsid w:val="00600990"/>
    <w:rsid w:val="00602468"/>
    <w:rsid w:val="00602AF6"/>
    <w:rsid w:val="006144FE"/>
    <w:rsid w:val="006145CB"/>
    <w:rsid w:val="00621E4F"/>
    <w:rsid w:val="006247AF"/>
    <w:rsid w:val="00625811"/>
    <w:rsid w:val="006323E7"/>
    <w:rsid w:val="00633144"/>
    <w:rsid w:val="00633AD4"/>
    <w:rsid w:val="00643291"/>
    <w:rsid w:val="00667EE0"/>
    <w:rsid w:val="00672D4C"/>
    <w:rsid w:val="00674769"/>
    <w:rsid w:val="00674DF6"/>
    <w:rsid w:val="00677B44"/>
    <w:rsid w:val="00685B60"/>
    <w:rsid w:val="00686380"/>
    <w:rsid w:val="006963D5"/>
    <w:rsid w:val="00697B0F"/>
    <w:rsid w:val="006A336A"/>
    <w:rsid w:val="006A34F7"/>
    <w:rsid w:val="006B49B9"/>
    <w:rsid w:val="006C13DF"/>
    <w:rsid w:val="006C59ED"/>
    <w:rsid w:val="006E1861"/>
    <w:rsid w:val="00704CC2"/>
    <w:rsid w:val="00707C0B"/>
    <w:rsid w:val="00711C9A"/>
    <w:rsid w:val="00721C59"/>
    <w:rsid w:val="00722DD3"/>
    <w:rsid w:val="00723897"/>
    <w:rsid w:val="007276FC"/>
    <w:rsid w:val="007300CF"/>
    <w:rsid w:val="0073100D"/>
    <w:rsid w:val="00734019"/>
    <w:rsid w:val="00734A06"/>
    <w:rsid w:val="00742579"/>
    <w:rsid w:val="00742629"/>
    <w:rsid w:val="007440ED"/>
    <w:rsid w:val="0074615A"/>
    <w:rsid w:val="00750491"/>
    <w:rsid w:val="00767589"/>
    <w:rsid w:val="007731E3"/>
    <w:rsid w:val="00775B12"/>
    <w:rsid w:val="007872C5"/>
    <w:rsid w:val="0079049B"/>
    <w:rsid w:val="00790518"/>
    <w:rsid w:val="00791584"/>
    <w:rsid w:val="00794299"/>
    <w:rsid w:val="00797F70"/>
    <w:rsid w:val="007A3F75"/>
    <w:rsid w:val="007B00AF"/>
    <w:rsid w:val="007C1FFF"/>
    <w:rsid w:val="007C440B"/>
    <w:rsid w:val="007D010D"/>
    <w:rsid w:val="007D13C6"/>
    <w:rsid w:val="007D1444"/>
    <w:rsid w:val="007D2AE8"/>
    <w:rsid w:val="007D3E0E"/>
    <w:rsid w:val="00800503"/>
    <w:rsid w:val="0080174A"/>
    <w:rsid w:val="00807320"/>
    <w:rsid w:val="00810B6A"/>
    <w:rsid w:val="008137F1"/>
    <w:rsid w:val="00815A0B"/>
    <w:rsid w:val="00816636"/>
    <w:rsid w:val="00817FCB"/>
    <w:rsid w:val="00821F90"/>
    <w:rsid w:val="00822B4E"/>
    <w:rsid w:val="00847F5C"/>
    <w:rsid w:val="00851299"/>
    <w:rsid w:val="00872ACC"/>
    <w:rsid w:val="00886DAD"/>
    <w:rsid w:val="00892DF3"/>
    <w:rsid w:val="008A1DD9"/>
    <w:rsid w:val="008C1248"/>
    <w:rsid w:val="008C4D72"/>
    <w:rsid w:val="008C62E6"/>
    <w:rsid w:val="008D27B2"/>
    <w:rsid w:val="008D369A"/>
    <w:rsid w:val="008D4B45"/>
    <w:rsid w:val="008D5046"/>
    <w:rsid w:val="009024BB"/>
    <w:rsid w:val="00925156"/>
    <w:rsid w:val="0093361A"/>
    <w:rsid w:val="00936E90"/>
    <w:rsid w:val="00937728"/>
    <w:rsid w:val="009544DD"/>
    <w:rsid w:val="00956FF7"/>
    <w:rsid w:val="00957E9B"/>
    <w:rsid w:val="00970061"/>
    <w:rsid w:val="0097418C"/>
    <w:rsid w:val="00977837"/>
    <w:rsid w:val="00983833"/>
    <w:rsid w:val="009847C3"/>
    <w:rsid w:val="00987B0D"/>
    <w:rsid w:val="009A7F43"/>
    <w:rsid w:val="009C1F7D"/>
    <w:rsid w:val="009C4894"/>
    <w:rsid w:val="009D32B1"/>
    <w:rsid w:val="009F18FE"/>
    <w:rsid w:val="009F436A"/>
    <w:rsid w:val="00A0053D"/>
    <w:rsid w:val="00A00FA7"/>
    <w:rsid w:val="00A14688"/>
    <w:rsid w:val="00A32D04"/>
    <w:rsid w:val="00A3690F"/>
    <w:rsid w:val="00A62919"/>
    <w:rsid w:val="00A6381C"/>
    <w:rsid w:val="00A73DB3"/>
    <w:rsid w:val="00A81ABC"/>
    <w:rsid w:val="00A87BA6"/>
    <w:rsid w:val="00A95534"/>
    <w:rsid w:val="00AA6FB5"/>
    <w:rsid w:val="00AB3E22"/>
    <w:rsid w:val="00AD32E0"/>
    <w:rsid w:val="00AD391E"/>
    <w:rsid w:val="00AE3E02"/>
    <w:rsid w:val="00AE6045"/>
    <w:rsid w:val="00AF1EE2"/>
    <w:rsid w:val="00B0190D"/>
    <w:rsid w:val="00B06AAB"/>
    <w:rsid w:val="00B21508"/>
    <w:rsid w:val="00B24E45"/>
    <w:rsid w:val="00B37B1A"/>
    <w:rsid w:val="00B410C1"/>
    <w:rsid w:val="00B45A7F"/>
    <w:rsid w:val="00B611A4"/>
    <w:rsid w:val="00B63A05"/>
    <w:rsid w:val="00B65757"/>
    <w:rsid w:val="00B67803"/>
    <w:rsid w:val="00B80644"/>
    <w:rsid w:val="00B9322B"/>
    <w:rsid w:val="00BA068B"/>
    <w:rsid w:val="00BA2EDC"/>
    <w:rsid w:val="00BB394A"/>
    <w:rsid w:val="00BD0F68"/>
    <w:rsid w:val="00BD3C72"/>
    <w:rsid w:val="00BE2EE1"/>
    <w:rsid w:val="00BF274E"/>
    <w:rsid w:val="00BF2D15"/>
    <w:rsid w:val="00BF7245"/>
    <w:rsid w:val="00C0137E"/>
    <w:rsid w:val="00C125B2"/>
    <w:rsid w:val="00C143B4"/>
    <w:rsid w:val="00C20D44"/>
    <w:rsid w:val="00C21D92"/>
    <w:rsid w:val="00C26C69"/>
    <w:rsid w:val="00C273BD"/>
    <w:rsid w:val="00C4104D"/>
    <w:rsid w:val="00C41A7A"/>
    <w:rsid w:val="00C5227C"/>
    <w:rsid w:val="00C56BF9"/>
    <w:rsid w:val="00C60E48"/>
    <w:rsid w:val="00C662ED"/>
    <w:rsid w:val="00C73898"/>
    <w:rsid w:val="00C834B8"/>
    <w:rsid w:val="00C90F9E"/>
    <w:rsid w:val="00CB3775"/>
    <w:rsid w:val="00CB730D"/>
    <w:rsid w:val="00CC1C17"/>
    <w:rsid w:val="00CC3FE3"/>
    <w:rsid w:val="00CD0F56"/>
    <w:rsid w:val="00CD4379"/>
    <w:rsid w:val="00CD4DC1"/>
    <w:rsid w:val="00CE0AB4"/>
    <w:rsid w:val="00CE5F71"/>
    <w:rsid w:val="00CE7FE7"/>
    <w:rsid w:val="00D05F65"/>
    <w:rsid w:val="00D10D7C"/>
    <w:rsid w:val="00D120D8"/>
    <w:rsid w:val="00D21E5C"/>
    <w:rsid w:val="00D2210A"/>
    <w:rsid w:val="00D22849"/>
    <w:rsid w:val="00D22B0F"/>
    <w:rsid w:val="00D622FB"/>
    <w:rsid w:val="00D666A0"/>
    <w:rsid w:val="00D676D8"/>
    <w:rsid w:val="00D71AE7"/>
    <w:rsid w:val="00D7683B"/>
    <w:rsid w:val="00D7685F"/>
    <w:rsid w:val="00D8189E"/>
    <w:rsid w:val="00D82B96"/>
    <w:rsid w:val="00D876E9"/>
    <w:rsid w:val="00DA7DDB"/>
    <w:rsid w:val="00DB33BF"/>
    <w:rsid w:val="00DB7BE2"/>
    <w:rsid w:val="00DD2D90"/>
    <w:rsid w:val="00DD4D35"/>
    <w:rsid w:val="00DF568E"/>
    <w:rsid w:val="00E0779E"/>
    <w:rsid w:val="00E10774"/>
    <w:rsid w:val="00E10DD2"/>
    <w:rsid w:val="00E17541"/>
    <w:rsid w:val="00E221AE"/>
    <w:rsid w:val="00E2351E"/>
    <w:rsid w:val="00E239AA"/>
    <w:rsid w:val="00E53633"/>
    <w:rsid w:val="00E5743C"/>
    <w:rsid w:val="00E642C8"/>
    <w:rsid w:val="00E6466B"/>
    <w:rsid w:val="00E64AA7"/>
    <w:rsid w:val="00E75BFB"/>
    <w:rsid w:val="00E77C6C"/>
    <w:rsid w:val="00E813FD"/>
    <w:rsid w:val="00E8167D"/>
    <w:rsid w:val="00E85FC5"/>
    <w:rsid w:val="00E91205"/>
    <w:rsid w:val="00EA40E1"/>
    <w:rsid w:val="00EB5564"/>
    <w:rsid w:val="00ED0052"/>
    <w:rsid w:val="00ED4882"/>
    <w:rsid w:val="00ED5437"/>
    <w:rsid w:val="00ED5793"/>
    <w:rsid w:val="00ED78ED"/>
    <w:rsid w:val="00EE56C9"/>
    <w:rsid w:val="00EE6806"/>
    <w:rsid w:val="00EF52C8"/>
    <w:rsid w:val="00F014CE"/>
    <w:rsid w:val="00F03AE0"/>
    <w:rsid w:val="00F11073"/>
    <w:rsid w:val="00F149B6"/>
    <w:rsid w:val="00F352D0"/>
    <w:rsid w:val="00F40C10"/>
    <w:rsid w:val="00F41C8E"/>
    <w:rsid w:val="00F46395"/>
    <w:rsid w:val="00F6226A"/>
    <w:rsid w:val="00F66C03"/>
    <w:rsid w:val="00F71B30"/>
    <w:rsid w:val="00F74E75"/>
    <w:rsid w:val="00F77711"/>
    <w:rsid w:val="00F856F6"/>
    <w:rsid w:val="00FA0192"/>
    <w:rsid w:val="00FA3117"/>
    <w:rsid w:val="00FB30B0"/>
    <w:rsid w:val="00FD1C9A"/>
    <w:rsid w:val="00FD23CE"/>
    <w:rsid w:val="00FD3748"/>
    <w:rsid w:val="00FE0499"/>
    <w:rsid w:val="00FF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5E118"/>
  <w15:chartTrackingRefBased/>
  <w15:docId w15:val="{A9869DA5-FB66-4FF0-8F7E-D8FD5D472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0C1"/>
    <w:pPr>
      <w:spacing w:before="120" w:after="12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0C1"/>
    <w:pPr>
      <w:keepNext/>
      <w:keepLines/>
      <w:outlineLvl w:val="1"/>
    </w:pPr>
    <w:rPr>
      <w:rFonts w:eastAsiaTheme="majorEastAsia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10C1"/>
    <w:rPr>
      <w:rFonts w:ascii="Times New Roman" w:eastAsiaTheme="majorEastAsia" w:hAnsi="Times New Roman" w:cstheme="majorBidi"/>
      <w:b/>
      <w:bCs/>
      <w:kern w:val="0"/>
      <w:sz w:val="28"/>
      <w:szCs w:val="26"/>
      <w14:ligatures w14:val="none"/>
    </w:rPr>
  </w:style>
  <w:style w:type="table" w:styleId="TableGrid">
    <w:name w:val="Table Grid"/>
    <w:basedOn w:val="TableNormal"/>
    <w:uiPriority w:val="39"/>
    <w:rsid w:val="00B410C1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22B0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A40E1"/>
    <w:pPr>
      <w:spacing w:before="0" w:after="200" w:line="240" w:lineRule="auto"/>
    </w:pPr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690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90A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690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90A"/>
    <w:rPr>
      <w:rFonts w:ascii="Times New Roman" w:hAnsi="Times New Roman"/>
      <w:kern w:val="0"/>
      <w:sz w:val="24"/>
      <w14:ligatures w14:val="none"/>
    </w:rPr>
  </w:style>
  <w:style w:type="paragraph" w:styleId="Revision">
    <w:name w:val="Revision"/>
    <w:hidden/>
    <w:uiPriority w:val="99"/>
    <w:semiHidden/>
    <w:rsid w:val="00C125B2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21C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1C59"/>
    <w:rPr>
      <w:rFonts w:ascii="Courier New" w:eastAsia="Times New Roman" w:hAnsi="Courier New" w:cs="Courier New"/>
      <w:kern w:val="0"/>
      <w:sz w:val="20"/>
      <w:szCs w:val="20"/>
      <w:lang w:bidi="th-TH"/>
      <w14:ligatures w14:val="none"/>
    </w:rPr>
  </w:style>
  <w:style w:type="character" w:customStyle="1" w:styleId="gnd-iwgdh3b">
    <w:name w:val="gnd-iwgdh3b"/>
    <w:basedOn w:val="DefaultParagraphFont"/>
    <w:rsid w:val="00721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30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0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0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8E93F-AAE5-4CC0-A16C-598E6DF7C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 Mama</dc:creator>
  <cp:keywords/>
  <dc:description/>
  <cp:lastModifiedBy>Cele Mama</cp:lastModifiedBy>
  <cp:revision>2</cp:revision>
  <cp:lastPrinted>2023-10-09T06:16:00Z</cp:lastPrinted>
  <dcterms:created xsi:type="dcterms:W3CDTF">2023-11-02T04:35:00Z</dcterms:created>
  <dcterms:modified xsi:type="dcterms:W3CDTF">2023-11-02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brackets</vt:lpwstr>
  </property>
  <property fmtid="{D5CDD505-2E9C-101B-9397-08002B2CF9AE}" pid="3" name="Mendeley Recent Style Name 0_1">
    <vt:lpwstr>American Medical Association 11th edition (brackets)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sage-vancouver-brackets</vt:lpwstr>
  </property>
  <property fmtid="{D5CDD505-2E9C-101B-9397-08002B2CF9AE}" pid="19" name="Mendeley Recent Style Name 8_1">
    <vt:lpwstr>SAGE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